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B1512" w14:textId="1DCDAF88" w:rsidR="00F81020" w:rsidRPr="006B6D2B" w:rsidRDefault="00F81020" w:rsidP="00F81020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CC1B97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</w:t>
      </w:r>
      <w:r w:rsidRPr="006B6D2B">
        <w:rPr>
          <w:b/>
          <w:sz w:val="24"/>
          <w:szCs w:val="24"/>
        </w:rPr>
        <w:t xml:space="preserve"> Primer sequences of genes in RT-qPCR assay</w:t>
      </w:r>
    </w:p>
    <w:tbl>
      <w:tblPr>
        <w:tblW w:w="9357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3686"/>
        <w:gridCol w:w="3402"/>
      </w:tblGrid>
      <w:tr w:rsidR="00F81020" w:rsidRPr="007A4E5E" w14:paraId="0B7F8DC6" w14:textId="77777777" w:rsidTr="007A4E5E">
        <w:trPr>
          <w:trHeight w:val="273"/>
        </w:trPr>
        <w:tc>
          <w:tcPr>
            <w:tcW w:w="2269" w:type="dxa"/>
            <w:tcBorders>
              <w:left w:val="nil"/>
              <w:right w:val="nil"/>
            </w:tcBorders>
          </w:tcPr>
          <w:p w14:paraId="07341DB9" w14:textId="77777777" w:rsidR="00F81020" w:rsidRPr="007A4E5E" w:rsidRDefault="00F81020" w:rsidP="00F62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C2F57E3" w14:textId="77777777" w:rsidR="00F81020" w:rsidRPr="007A4E5E" w:rsidRDefault="00F81020" w:rsidP="00F62DDB">
            <w:pPr>
              <w:spacing w:line="360" w:lineRule="auto"/>
              <w:ind w:leftChars="-37" w:left="-7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F4B6C1D" w14:textId="77777777" w:rsidR="00F81020" w:rsidRPr="007A4E5E" w:rsidRDefault="00F81020" w:rsidP="00F62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b/>
                <w:sz w:val="18"/>
                <w:szCs w:val="18"/>
              </w:rPr>
              <w:t>Reversed Primer</w:t>
            </w:r>
          </w:p>
        </w:tc>
      </w:tr>
      <w:tr w:rsidR="00F81020" w:rsidRPr="007A4E5E" w14:paraId="0944D46C" w14:textId="77777777" w:rsidTr="007A4E5E">
        <w:trPr>
          <w:trHeight w:val="26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76E9483" w14:textId="7417351E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GPX4 (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797C37" w14:textId="5109A135" w:rsidR="00F81020" w:rsidRPr="007A4E5E" w:rsidRDefault="007A4E5E" w:rsidP="00F810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CAGGCACCACTTCTAAACC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9F2B17" w14:textId="23555C84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GAGACAACTCGTTCAGAC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F81020" w:rsidRPr="007A4E5E" w14:paraId="236EF6BD" w14:textId="77777777" w:rsidTr="007A4E5E">
        <w:trPr>
          <w:trHeight w:val="26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095D627" w14:textId="7D0D77CD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FTH1 (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DBA5F0" w14:textId="58E16EF1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CGACGGAAGTGGTTGTTA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  <w:r w:rsidR="00F81020" w:rsidRPr="007A4E5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79B058" w14:textId="436E1281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AGGGTTACTGGTCAGCTCT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F81020" w:rsidRPr="007A4E5E" w14:paraId="6BDE867A" w14:textId="77777777" w:rsidTr="007A4E5E">
        <w:trPr>
          <w:trHeight w:val="26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2FC712C" w14:textId="195E7604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ACSL4 (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E5FC54" w14:textId="39EC6B8F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ACCTTCGGTGAGTGATCCTA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0E0B91" w14:textId="12817EA4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GGATACAGGGAAAACCCA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F81020" w:rsidRPr="007A4E5E" w14:paraId="40F5FC7D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2D9D720" w14:textId="7512BF0D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LPCAT3 (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B2B9E5" w14:textId="6F520075" w:rsidR="00F81020" w:rsidRPr="007A4E5E" w:rsidRDefault="007A4E5E" w:rsidP="00F62DDB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GAAATAGGCAGAATGGGGA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927742" w14:textId="662E527C" w:rsidR="00F81020" w:rsidRPr="007A4E5E" w:rsidRDefault="007A4E5E" w:rsidP="00F62DDB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ATAGCTGGCTGACGTACT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F81020" w:rsidRPr="007A4E5E" w14:paraId="2E6D98E9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7E41543" w14:textId="19A49049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PTGS2 (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3CB99E" w14:textId="1C66DE4F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'-AGAACCGCATTGCCTCTGAA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A9C167" w14:textId="4CACBA80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'-AGGAACAATGCTTACCCGGC-3'</w:t>
            </w:r>
          </w:p>
        </w:tc>
      </w:tr>
      <w:tr w:rsidR="007A4E5E" w:rsidRPr="007A4E5E" w14:paraId="34BD84A7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8DA4313" w14:textId="3F902A93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RF2 (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4C14FB" w14:textId="161FD72F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'-CCCCTCAGCTATGCCAAGAAT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CDBC4D" w14:textId="2609ED8A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'-GCTAGGACCCCACAATCGTT-3'</w:t>
            </w:r>
          </w:p>
        </w:tc>
      </w:tr>
      <w:tr w:rsidR="007A4E5E" w:rsidRPr="007A4E5E" w14:paraId="0B817581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908F2F7" w14:textId="2B4B4DFA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 xml:space="preserve">GAPDH 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5DEE75" w14:textId="254BC40E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'-TGAGGACCAGGTTGTCTCCT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91DABE" w14:textId="275905A7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'-GAGGGCACCAAACCTTCAGTT-3'</w:t>
            </w:r>
          </w:p>
        </w:tc>
      </w:tr>
      <w:tr w:rsidR="007A4E5E" w:rsidRPr="007A4E5E" w14:paraId="20100613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DB3F2C" w14:textId="6A919818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ncAABR07025387.1 (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1337AD" w14:textId="25FA74BB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'-CCAGCAACCCTAACGGAGAT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4BC6A2" w14:textId="3A08CCD6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'-CTGAGCATAGTGCTGCCCAA-3'</w:t>
            </w:r>
          </w:p>
        </w:tc>
      </w:tr>
      <w:tr w:rsidR="007A4E5E" w:rsidRPr="007A4E5E" w14:paraId="693F52C4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FB8C4C5" w14:textId="4391AD9B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ncAABR07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017145.1 (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E617CA1" w14:textId="70B9B65C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CTGAAAGCCCACTGAAGCAT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F6F5C5" w14:textId="69DAEA3C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CCCAACCTCAGATCCTGAAT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7A4E5E" w:rsidRPr="007A4E5E" w14:paraId="09BE3DF0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782BE72" w14:textId="2B711FF0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lncBves (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D10450" w14:textId="22450274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CTTCAGTCCTGCCAGATG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9F564A" w14:textId="61D27200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CTACTCAGAAGGCTCGGCT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7A4E5E" w:rsidRPr="007A4E5E" w14:paraId="17EDFDD0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29108A1" w14:textId="3AD4147B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lncLOC100364190 (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0503F8" w14:textId="14C1B118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TGACCCTTGGCACCTAGA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76281E" w14:textId="16F81109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CGATGACCCCTCCAATGAT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7A4E5E" w:rsidRPr="007A4E5E" w14:paraId="367F0018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BFBA3F6" w14:textId="2FAED13E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lncRn60_1_2682.1 (ra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CDC60C" w14:textId="562285F8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CGAGGCTAATGATGTGGTA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337E3F" w14:textId="493AF49E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A4E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TAGGGGCATCTGTTTGCCA</w:t>
            </w: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7A4E5E" w:rsidRPr="007A4E5E" w14:paraId="6CE8195E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4DA46FC" w14:textId="5F3B6213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rno-miR-330-3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E1E9F9" w14:textId="156291C3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GGCAAAGCACAGGGCCTG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D9A051" w14:textId="291A6619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AGTGCAGGGTCCGAGGTATT-3'</w:t>
            </w:r>
          </w:p>
        </w:tc>
      </w:tr>
      <w:tr w:rsidR="007A4E5E" w:rsidRPr="007A4E5E" w14:paraId="4D3FD1FF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B1FC690" w14:textId="24D3DBFC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rno-miR-296-3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114274" w14:textId="3B86D67D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CGGAGGGTTGGGTGGAGG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2F2234" w14:textId="7C17F0B3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AGTGCAGGGTCCGAGGTATT-3'</w:t>
            </w:r>
          </w:p>
        </w:tc>
      </w:tr>
      <w:tr w:rsidR="007A4E5E" w:rsidRPr="007A4E5E" w14:paraId="0164E8BC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3C9E140" w14:textId="71720CAC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rno-miR-140-3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D34638" w14:textId="71A6C6F3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GCGCGTACCACAGGGTAGAA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399062" w14:textId="4F6144D7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AGTGCAGGGTCCGAGGTATT-3'</w:t>
            </w:r>
          </w:p>
        </w:tc>
      </w:tr>
      <w:tr w:rsidR="007A4E5E" w:rsidRPr="007A4E5E" w14:paraId="0D4769A7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42F54AA" w14:textId="2AF78DCF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rno-miR-10b-3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CFC3F6" w14:textId="4951EB11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GCGCGACAGATTCGATTCTA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9DBC24" w14:textId="2175F7A1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AGTGCAGGGTCCGAGGTATT-3'</w:t>
            </w:r>
          </w:p>
        </w:tc>
      </w:tr>
      <w:tr w:rsidR="007A4E5E" w:rsidRPr="007A4E5E" w14:paraId="73F8E896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D7CD9A5" w14:textId="595EE696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rno-miR-20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B63F32" w14:textId="32B1C2CE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CGTCCTTCATTCCACCGGA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A33A1B" w14:textId="4DA36E21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AGTGCAGGGTCCGAGGTATT-3'</w:t>
            </w:r>
          </w:p>
        </w:tc>
      </w:tr>
      <w:tr w:rsidR="007A4E5E" w:rsidRPr="007A4E5E" w14:paraId="73E03562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BF797F3" w14:textId="1F4F97F6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rno-miR-358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8CE9B2" w14:textId="7C139C63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GCGCGTCACAAGTTAGGGTCT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EE0FC8" w14:textId="5C9FE49F" w:rsidR="007A4E5E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'-AGTGCAGGGTCCGAGGTATT-3'</w:t>
            </w:r>
          </w:p>
        </w:tc>
      </w:tr>
      <w:tr w:rsidR="00F81020" w:rsidRPr="007A4E5E" w14:paraId="184C8C91" w14:textId="77777777" w:rsidTr="007A4E5E">
        <w:trPr>
          <w:trHeight w:val="273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75DC6" w14:textId="5367ED35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U6 (rat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3B5E4" w14:textId="21DB3FDD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’-GCTCGCTTCGGCAGCACAT-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5AD78" w14:textId="6EBAB6C1" w:rsidR="00F81020" w:rsidRPr="007A4E5E" w:rsidRDefault="007A4E5E" w:rsidP="00F62D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sz w:val="18"/>
                <w:szCs w:val="18"/>
              </w:rPr>
              <w:t>5’-ATGGAACGCTTCACGAAT-3’</w:t>
            </w:r>
          </w:p>
        </w:tc>
      </w:tr>
    </w:tbl>
    <w:p w14:paraId="1AB9F1DA" w14:textId="5386A8C2" w:rsidR="00F81020" w:rsidRDefault="00F81020"/>
    <w:sectPr w:rsidR="00F81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BDD40" w14:textId="77777777" w:rsidR="0067278C" w:rsidRDefault="0067278C" w:rsidP="00F81020">
      <w:r>
        <w:separator/>
      </w:r>
    </w:p>
  </w:endnote>
  <w:endnote w:type="continuationSeparator" w:id="0">
    <w:p w14:paraId="730846E9" w14:textId="77777777" w:rsidR="0067278C" w:rsidRDefault="0067278C" w:rsidP="00F81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1A439" w14:textId="77777777" w:rsidR="0067278C" w:rsidRDefault="0067278C" w:rsidP="00F81020">
      <w:r>
        <w:separator/>
      </w:r>
    </w:p>
  </w:footnote>
  <w:footnote w:type="continuationSeparator" w:id="0">
    <w:p w14:paraId="0DB1B5EC" w14:textId="77777777" w:rsidR="0067278C" w:rsidRDefault="0067278C" w:rsidP="00F81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6CE"/>
    <w:rsid w:val="003673A4"/>
    <w:rsid w:val="0067278C"/>
    <w:rsid w:val="007A4E5E"/>
    <w:rsid w:val="00815F23"/>
    <w:rsid w:val="00CC1B97"/>
    <w:rsid w:val="00D846CE"/>
    <w:rsid w:val="00F81020"/>
    <w:rsid w:val="00FE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B1897"/>
  <w15:chartTrackingRefBased/>
  <w15:docId w15:val="{364ECE17-FF5E-4B55-852D-32A3078A2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0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020"/>
    <w:rPr>
      <w:sz w:val="18"/>
      <w:szCs w:val="18"/>
    </w:rPr>
  </w:style>
  <w:style w:type="table" w:styleId="a7">
    <w:name w:val="Table Grid"/>
    <w:basedOn w:val="a1"/>
    <w:uiPriority w:val="39"/>
    <w:rsid w:val="00F81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Admin</dc:creator>
  <cp:keywords/>
  <dc:description/>
  <cp:lastModifiedBy>孙 伟新</cp:lastModifiedBy>
  <cp:revision>4</cp:revision>
  <dcterms:created xsi:type="dcterms:W3CDTF">2020-05-26T01:04:00Z</dcterms:created>
  <dcterms:modified xsi:type="dcterms:W3CDTF">2021-07-02T19:39:00Z</dcterms:modified>
</cp:coreProperties>
</file>